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A445D" w14:textId="45FF0D84" w:rsidR="00527388" w:rsidRPr="00AE1A2B" w:rsidRDefault="00174C47" w:rsidP="00174C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222222"/>
        </w:rPr>
      </w:pPr>
      <w:bookmarkStart w:id="0" w:name="_GoBack"/>
      <w:bookmarkEnd w:id="0"/>
      <w:r w:rsidRPr="00AE1A2B">
        <w:rPr>
          <w:b/>
          <w:color w:val="222222"/>
        </w:rPr>
        <w:t>SUPPLEMENTARY INFORMATION</w:t>
      </w:r>
    </w:p>
    <w:p w14:paraId="01A49765" w14:textId="5ABFA58F" w:rsidR="00527388" w:rsidRPr="00527388" w:rsidRDefault="00527388" w:rsidP="0052738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highlight w:val="white"/>
        </w:rPr>
      </w:pPr>
      <w:r w:rsidRPr="00AE5D03">
        <w:rPr>
          <w:b/>
        </w:rPr>
        <w:t>T</w:t>
      </w:r>
      <w:r w:rsidRPr="00AE5D03">
        <w:rPr>
          <w:b/>
          <w:color w:val="000000"/>
        </w:rPr>
        <w:t>able S</w:t>
      </w:r>
      <w:r w:rsidRPr="00AE5D03">
        <w:rPr>
          <w:b/>
        </w:rPr>
        <w:t>1</w:t>
      </w:r>
      <w:r w:rsidRPr="00AE5D03">
        <w:rPr>
          <w:b/>
          <w:color w:val="000000"/>
        </w:rPr>
        <w:t xml:space="preserve">. </w:t>
      </w:r>
      <w:r w:rsidRPr="00AE5D03">
        <w:rPr>
          <w:b/>
          <w:color w:val="000000"/>
          <w:highlight w:val="white"/>
        </w:rPr>
        <w:t>Mean quarterly income by urbanicity in Mexican pesos, ENIGH 2018</w:t>
      </w:r>
      <w:r w:rsidRPr="00AE5D03">
        <w:rPr>
          <w:b/>
          <w:highlight w:val="white"/>
        </w:rPr>
        <w:t>.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1120"/>
        <w:gridCol w:w="271"/>
        <w:gridCol w:w="1336"/>
        <w:gridCol w:w="1336"/>
        <w:gridCol w:w="1347"/>
        <w:gridCol w:w="1463"/>
        <w:gridCol w:w="1347"/>
      </w:tblGrid>
      <w:tr w:rsidR="00890D59" w:rsidRPr="00890D59" w14:paraId="15B5C2F8" w14:textId="77777777" w:rsidTr="00890D59">
        <w:trPr>
          <w:trHeight w:val="487"/>
        </w:trPr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FF46A95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EA9D32F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417920F" w14:textId="77777777" w:rsidR="00890D59" w:rsidRPr="00890D59" w:rsidRDefault="00890D59" w:rsidP="00890D5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90D59">
              <w:rPr>
                <w:b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74B1714" w14:textId="77777777" w:rsidR="00890D59" w:rsidRPr="00890D59" w:rsidRDefault="00890D59" w:rsidP="00890D5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90D59">
              <w:rPr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6C114A2" w14:textId="77777777" w:rsidR="00890D59" w:rsidRPr="00890D59" w:rsidRDefault="00890D59" w:rsidP="00890D5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90D59">
              <w:rPr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84177CD" w14:textId="77777777" w:rsidR="00890D59" w:rsidRPr="00890D59" w:rsidRDefault="00890D59" w:rsidP="00890D5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90D59">
              <w:rPr>
                <w:b/>
                <w:bCs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29DAAFF" w14:textId="77777777" w:rsidR="00890D59" w:rsidRPr="00890D59" w:rsidRDefault="00890D59" w:rsidP="00890D5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90D59">
              <w:rPr>
                <w:b/>
                <w:bCs/>
                <w:color w:val="000000"/>
                <w:sz w:val="22"/>
                <w:szCs w:val="22"/>
              </w:rPr>
              <w:t>National</w:t>
            </w:r>
          </w:p>
        </w:tc>
      </w:tr>
      <w:tr w:rsidR="00890D59" w:rsidRPr="00890D59" w14:paraId="4F13C8D0" w14:textId="77777777" w:rsidTr="00890D59">
        <w:trPr>
          <w:trHeight w:val="26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55EC2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Quintile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1414B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2CE29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8,01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BD4A9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1,88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A2219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4,056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AF698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8,40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2F311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2,646 </w:t>
            </w:r>
          </w:p>
        </w:tc>
      </w:tr>
      <w:tr w:rsidR="00890D59" w:rsidRPr="00890D59" w14:paraId="3B0BD24E" w14:textId="77777777" w:rsidTr="00890D59">
        <w:trPr>
          <w:trHeight w:val="25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B425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Quintile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ACE73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EF7E7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5,138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48F0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21,37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E7DF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25,065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F10D5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31,770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58568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24,116 </w:t>
            </w:r>
          </w:p>
        </w:tc>
      </w:tr>
      <w:tr w:rsidR="00890D59" w:rsidRPr="00890D59" w14:paraId="1A72A2CE" w14:textId="77777777" w:rsidTr="00890D59">
        <w:trPr>
          <w:trHeight w:val="25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FC6E9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Quintile 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ECAE9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B268E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22,425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31496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30,62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9BA33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36,083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90C2C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45,45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BF10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35,693 </w:t>
            </w:r>
          </w:p>
        </w:tc>
      </w:tr>
      <w:tr w:rsidR="00890D59" w:rsidRPr="00890D59" w14:paraId="3F28C333" w14:textId="77777777" w:rsidTr="00890D59">
        <w:trPr>
          <w:trHeight w:val="25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C7215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Quintile 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160C7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8144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33,022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DF8C7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43,33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DB36D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52,076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91ADC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66,34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867F4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53,134 </w:t>
            </w:r>
          </w:p>
        </w:tc>
      </w:tr>
      <w:tr w:rsidR="00890D59" w:rsidRPr="00890D59" w14:paraId="7F10C81B" w14:textId="77777777" w:rsidTr="00890D59">
        <w:trPr>
          <w:trHeight w:val="251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D540EA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Quintile 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280C21" w14:textId="77777777" w:rsidR="00890D59" w:rsidRPr="00890D59" w:rsidRDefault="00890D59" w:rsidP="00890D59">
            <w:pPr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60D88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71,822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21CF15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89,498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1226B5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06,378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63AB92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52,534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B9D443" w14:textId="77777777" w:rsidR="00890D59" w:rsidRPr="00890D59" w:rsidRDefault="00890D59" w:rsidP="00890D59">
            <w:pPr>
              <w:jc w:val="right"/>
              <w:rPr>
                <w:color w:val="000000"/>
                <w:sz w:val="22"/>
                <w:szCs w:val="22"/>
              </w:rPr>
            </w:pPr>
            <w:r w:rsidRPr="00890D59">
              <w:rPr>
                <w:color w:val="000000"/>
                <w:sz w:val="22"/>
                <w:szCs w:val="22"/>
              </w:rPr>
              <w:t xml:space="preserve">$122,708 </w:t>
            </w:r>
          </w:p>
        </w:tc>
      </w:tr>
    </w:tbl>
    <w:p w14:paraId="5E2BB0C5" w14:textId="2D3BCD27" w:rsidR="00527388" w:rsidRDefault="00527388" w:rsidP="00527388"/>
    <w:p w14:paraId="6A3A0D7C" w14:textId="521C32C0" w:rsidR="00356873" w:rsidRPr="00356873" w:rsidRDefault="00356873" w:rsidP="00356873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 w:themeColor="text1"/>
        </w:rPr>
      </w:pPr>
      <w:r w:rsidRPr="00356873">
        <w:rPr>
          <w:b/>
          <w:color w:val="000000" w:themeColor="text1"/>
        </w:rPr>
        <w:t>Figure S1. House</w:t>
      </w:r>
      <w:r w:rsidRPr="00356873">
        <w:rPr>
          <w:b/>
          <w:color w:val="000000" w:themeColor="text1"/>
          <w:highlight w:val="white"/>
        </w:rPr>
        <w:t>holds’ food and beverage purchases by food outlet stratified by household level size, ENIGH 2018</w:t>
      </w:r>
      <w:r w:rsidRPr="00356873">
        <w:rPr>
          <w:b/>
          <w:color w:val="000000" w:themeColor="text1"/>
        </w:rPr>
        <w:t>.</w:t>
      </w:r>
    </w:p>
    <w:p w14:paraId="44B79132" w14:textId="77777777" w:rsidR="00356873" w:rsidRDefault="00356873" w:rsidP="00356873">
      <w:pPr>
        <w:pStyle w:val="Textosinformato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1F8C4A97" wp14:editId="641640F8">
            <wp:extent cx="5612130" cy="2738120"/>
            <wp:effectExtent l="0" t="0" r="1270" b="5080"/>
            <wp:docPr id="4" name="Picture 4" descr="Graphical user interface,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bar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671C5" w14:textId="77777777" w:rsidR="00356873" w:rsidRDefault="00356873" w:rsidP="00527388"/>
    <w:p w14:paraId="2250B3B8" w14:textId="09233941" w:rsidR="00527388" w:rsidRPr="00742A75" w:rsidRDefault="00D87F34" w:rsidP="00742A75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  <w:r>
        <w:rPr>
          <w:b/>
          <w:bCs/>
        </w:rPr>
        <w:t>Table</w:t>
      </w:r>
      <w:r w:rsidR="00527388" w:rsidRPr="00527388">
        <w:rPr>
          <w:b/>
          <w:bCs/>
        </w:rPr>
        <w:t xml:space="preserve"> S</w:t>
      </w:r>
      <w:r>
        <w:rPr>
          <w:b/>
          <w:bCs/>
        </w:rPr>
        <w:t>2</w:t>
      </w:r>
      <w:r w:rsidR="00527388" w:rsidRPr="00527388">
        <w:rPr>
          <w:b/>
          <w:bCs/>
        </w:rPr>
        <w:t>:</w:t>
      </w:r>
      <w:r w:rsidR="00527388">
        <w:rPr>
          <w:b/>
          <w:bCs/>
        </w:rPr>
        <w:t xml:space="preserve"> Standard errors</w:t>
      </w:r>
      <w:r w:rsidR="00B41282">
        <w:rPr>
          <w:b/>
          <w:bCs/>
        </w:rPr>
        <w:t xml:space="preserve"> </w:t>
      </w:r>
      <w:r w:rsidR="00742A75">
        <w:rPr>
          <w:b/>
          <w:bCs/>
        </w:rPr>
        <w:t xml:space="preserve">of </w:t>
      </w:r>
      <w:r w:rsidR="00742A75">
        <w:rPr>
          <w:b/>
          <w:color w:val="000000"/>
          <w:highlight w:val="white"/>
        </w:rPr>
        <w:t>h</w:t>
      </w:r>
      <w:r w:rsidR="00742A75" w:rsidRPr="00AE5D03">
        <w:rPr>
          <w:b/>
          <w:color w:val="000000"/>
          <w:highlight w:val="white"/>
        </w:rPr>
        <w:t>ouseholds’ food and beverage purchases</w:t>
      </w:r>
      <w:r w:rsidR="00742A75">
        <w:rPr>
          <w:b/>
          <w:color w:val="000000"/>
          <w:highlight w:val="white"/>
        </w:rPr>
        <w:t xml:space="preserve"> </w:t>
      </w:r>
      <w:r w:rsidR="00742A75" w:rsidRPr="00AE5D03">
        <w:rPr>
          <w:b/>
          <w:color w:val="000000"/>
          <w:highlight w:val="white"/>
        </w:rPr>
        <w:t>by food outlet, ENIGH 2018.</w:t>
      </w:r>
    </w:p>
    <w:tbl>
      <w:tblPr>
        <w:tblW w:w="5877" w:type="dxa"/>
        <w:tblLook w:val="04A0" w:firstRow="1" w:lastRow="0" w:firstColumn="1" w:lastColumn="0" w:noHBand="0" w:noVBand="1"/>
      </w:tblPr>
      <w:tblGrid>
        <w:gridCol w:w="3633"/>
        <w:gridCol w:w="1255"/>
        <w:gridCol w:w="1072"/>
      </w:tblGrid>
      <w:tr w:rsidR="00527388" w:rsidRPr="00527388" w14:paraId="48044173" w14:textId="77777777" w:rsidTr="00527388">
        <w:trPr>
          <w:trHeight w:val="294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6E64D" w14:textId="77777777" w:rsidR="00527388" w:rsidRPr="00527388" w:rsidRDefault="00527388" w:rsidP="0052738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27388">
              <w:rPr>
                <w:b/>
                <w:bCs/>
                <w:color w:val="000000"/>
                <w:sz w:val="22"/>
                <w:szCs w:val="22"/>
              </w:rPr>
              <w:t>Food Outle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DCDFF" w14:textId="77777777" w:rsidR="00527388" w:rsidRPr="00527388" w:rsidRDefault="00527388" w:rsidP="00527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27388">
              <w:rPr>
                <w:b/>
                <w:bCs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4880D" w14:textId="77777777" w:rsidR="00527388" w:rsidRPr="00527388" w:rsidRDefault="00527388" w:rsidP="00527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27388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527388" w:rsidRPr="00527388" w14:paraId="6AF9DBBA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B3BD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Street vendor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4722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8A54A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527388" w:rsidRPr="00527388" w14:paraId="36108BFF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523A" w14:textId="77777777" w:rsidR="00527388" w:rsidRPr="00527388" w:rsidRDefault="00527388" w:rsidP="0052738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Street Markets (</w:t>
            </w:r>
            <w:r w:rsidRPr="00527388">
              <w:rPr>
                <w:i/>
                <w:iCs/>
                <w:color w:val="000000"/>
                <w:sz w:val="22"/>
                <w:szCs w:val="22"/>
              </w:rPr>
              <w:t>tianguis</w:t>
            </w:r>
            <w:r w:rsidRPr="0052738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4506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EDBBC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527388" w:rsidRPr="00527388" w14:paraId="45188268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7812A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Acquaintanc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05B1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E448C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057</w:t>
            </w:r>
          </w:p>
        </w:tc>
      </w:tr>
      <w:tr w:rsidR="00527388" w:rsidRPr="00527388" w14:paraId="737542D6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9790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Public marke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499B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26E10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527388" w:rsidRPr="00527388" w14:paraId="317496C4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0E0A" w14:textId="77777777" w:rsidR="00527388" w:rsidRPr="00527388" w:rsidRDefault="00527388" w:rsidP="0052738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Small neighborhood stores</w:t>
            </w:r>
            <w:r w:rsidRPr="0052738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27388">
              <w:rPr>
                <w:color w:val="000000"/>
                <w:sz w:val="22"/>
                <w:szCs w:val="22"/>
              </w:rPr>
              <w:t>(</w:t>
            </w:r>
            <w:r w:rsidRPr="00527388">
              <w:rPr>
                <w:i/>
                <w:iCs/>
                <w:color w:val="000000"/>
                <w:sz w:val="22"/>
                <w:szCs w:val="22"/>
              </w:rPr>
              <w:t>abarrotes</w:t>
            </w:r>
            <w:r w:rsidRPr="0052738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910B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60CC4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85</w:t>
            </w:r>
          </w:p>
        </w:tc>
      </w:tr>
      <w:tr w:rsidR="00527388" w:rsidRPr="00527388" w14:paraId="2FCCC32B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B5B1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Specialty stor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F3500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0F17B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88</w:t>
            </w:r>
          </w:p>
        </w:tc>
      </w:tr>
      <w:tr w:rsidR="00527388" w:rsidRPr="00527388" w14:paraId="3C496DC5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0709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Low-budget restauran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C9DE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7558A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02</w:t>
            </w:r>
          </w:p>
        </w:tc>
      </w:tr>
      <w:tr w:rsidR="00527388" w:rsidRPr="00527388" w14:paraId="7D550898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E1DA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Restaurants, cafes, bar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4662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DDD70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527388" w:rsidRPr="00527388" w14:paraId="621F2803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7B989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A298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B9BA8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527388" w:rsidRPr="00527388" w14:paraId="125344EF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ECD4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Supermarke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76E1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D64DE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124</w:t>
            </w:r>
          </w:p>
        </w:tc>
      </w:tr>
      <w:tr w:rsidR="00527388" w:rsidRPr="00527388" w14:paraId="31A59167" w14:textId="77777777" w:rsidTr="00527388">
        <w:trPr>
          <w:trHeight w:val="294"/>
        </w:trPr>
        <w:tc>
          <w:tcPr>
            <w:tcW w:w="3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845B7" w14:textId="77777777" w:rsidR="00527388" w:rsidRPr="00527388" w:rsidRDefault="00527388" w:rsidP="00527388">
            <w:pPr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3C7F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8A4C2" w14:textId="77777777" w:rsidR="00527388" w:rsidRPr="00527388" w:rsidRDefault="00527388" w:rsidP="00527388">
            <w:pPr>
              <w:jc w:val="right"/>
              <w:rPr>
                <w:color w:val="000000"/>
                <w:sz w:val="22"/>
                <w:szCs w:val="22"/>
              </w:rPr>
            </w:pPr>
            <w:r w:rsidRPr="00527388">
              <w:rPr>
                <w:color w:val="000000"/>
                <w:sz w:val="22"/>
                <w:szCs w:val="22"/>
              </w:rPr>
              <w:t>0.067</w:t>
            </w:r>
          </w:p>
        </w:tc>
      </w:tr>
    </w:tbl>
    <w:p w14:paraId="5D4F690F" w14:textId="77777777" w:rsidR="00742A75" w:rsidRDefault="00742A75" w:rsidP="00742A75"/>
    <w:p w14:paraId="3CC444B8" w14:textId="77777777" w:rsidR="00356873" w:rsidRDefault="00356873" w:rsidP="00742A75">
      <w:pPr>
        <w:rPr>
          <w:b/>
          <w:bCs/>
        </w:rPr>
      </w:pPr>
    </w:p>
    <w:p w14:paraId="50DB2EDE" w14:textId="77777777" w:rsidR="00356873" w:rsidRDefault="00356873" w:rsidP="00742A75">
      <w:pPr>
        <w:rPr>
          <w:b/>
          <w:bCs/>
        </w:rPr>
      </w:pPr>
    </w:p>
    <w:p w14:paraId="4A7E4661" w14:textId="508D1E96" w:rsidR="00742A75" w:rsidRDefault="00D87F34" w:rsidP="00742A75">
      <w:r>
        <w:rPr>
          <w:b/>
          <w:bCs/>
        </w:rPr>
        <w:lastRenderedPageBreak/>
        <w:t>Table S3</w:t>
      </w:r>
      <w:r w:rsidR="00742A75" w:rsidRPr="00742A75">
        <w:rPr>
          <w:b/>
          <w:bCs/>
        </w:rPr>
        <w:t>: Standard</w:t>
      </w:r>
      <w:r w:rsidR="00742A75">
        <w:rPr>
          <w:b/>
          <w:bCs/>
        </w:rPr>
        <w:t xml:space="preserve"> errors of </w:t>
      </w:r>
      <w:r w:rsidR="00742A75">
        <w:rPr>
          <w:b/>
          <w:color w:val="000000"/>
          <w:highlight w:val="white"/>
        </w:rPr>
        <w:t>h</w:t>
      </w:r>
      <w:r w:rsidR="00742A75" w:rsidRPr="00AE5D03">
        <w:rPr>
          <w:b/>
          <w:color w:val="000000"/>
          <w:highlight w:val="white"/>
        </w:rPr>
        <w:t>ouseholds’</w:t>
      </w:r>
      <w:r w:rsidR="00742A75" w:rsidRPr="00AE5D03">
        <w:rPr>
          <w:b/>
          <w:color w:val="000000"/>
        </w:rPr>
        <w:t xml:space="preserve"> food and beverage purchases</w:t>
      </w:r>
      <w:r w:rsidR="0067196E">
        <w:rPr>
          <w:b/>
          <w:color w:val="000000"/>
        </w:rPr>
        <w:t xml:space="preserve"> </w:t>
      </w:r>
      <w:r w:rsidR="00742A75" w:rsidRPr="00AE5D03">
        <w:rPr>
          <w:b/>
          <w:color w:val="000000"/>
        </w:rPr>
        <w:t>by food outlet</w:t>
      </w:r>
      <w:r w:rsidR="00742A75">
        <w:rPr>
          <w:b/>
          <w:color w:val="000000"/>
        </w:rPr>
        <w:t xml:space="preserve"> and urbanicity</w:t>
      </w:r>
      <w:r w:rsidR="00742A75" w:rsidRPr="00AE5D03">
        <w:rPr>
          <w:b/>
          <w:color w:val="000000"/>
        </w:rPr>
        <w:t>, ENIGH 2018.</w:t>
      </w:r>
    </w:p>
    <w:tbl>
      <w:tblPr>
        <w:tblW w:w="8998" w:type="dxa"/>
        <w:tblLook w:val="04A0" w:firstRow="1" w:lastRow="0" w:firstColumn="1" w:lastColumn="0" w:noHBand="0" w:noVBand="1"/>
      </w:tblPr>
      <w:tblGrid>
        <w:gridCol w:w="3386"/>
        <w:gridCol w:w="455"/>
        <w:gridCol w:w="948"/>
        <w:gridCol w:w="455"/>
        <w:gridCol w:w="948"/>
        <w:gridCol w:w="455"/>
        <w:gridCol w:w="948"/>
        <w:gridCol w:w="455"/>
        <w:gridCol w:w="948"/>
      </w:tblGrid>
      <w:tr w:rsidR="00742A75" w:rsidRPr="00B41282" w14:paraId="45F64E27" w14:textId="77777777" w:rsidTr="009B1F94">
        <w:trPr>
          <w:trHeight w:val="284"/>
        </w:trPr>
        <w:tc>
          <w:tcPr>
            <w:tcW w:w="33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EE096" w14:textId="77777777" w:rsidR="00742A75" w:rsidRPr="00B41282" w:rsidRDefault="00742A75" w:rsidP="009B1F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Food Outlet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DAC32A" w14:textId="77777777" w:rsidR="00742A75" w:rsidRPr="00B41282" w:rsidRDefault="00742A75" w:rsidP="009B1F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7E18F2" w14:textId="77777777" w:rsidR="00742A75" w:rsidRPr="00B41282" w:rsidRDefault="00742A75" w:rsidP="009B1F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8FCAF6" w14:textId="77777777" w:rsidR="00742A75" w:rsidRPr="00B41282" w:rsidRDefault="00742A75" w:rsidP="009B1F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6A3169" w14:textId="77777777" w:rsidR="00742A75" w:rsidRPr="00B41282" w:rsidRDefault="00742A75" w:rsidP="009B1F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Metropolitan</w:t>
            </w:r>
          </w:p>
        </w:tc>
      </w:tr>
      <w:tr w:rsidR="00742A75" w:rsidRPr="00B41282" w14:paraId="3966B6C5" w14:textId="77777777" w:rsidTr="009B1F94">
        <w:trPr>
          <w:trHeight w:val="284"/>
        </w:trPr>
        <w:tc>
          <w:tcPr>
            <w:tcW w:w="3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1132D" w14:textId="77777777" w:rsidR="00742A75" w:rsidRPr="00B41282" w:rsidRDefault="00742A75" w:rsidP="009B1F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95321" w14:textId="77777777" w:rsidR="00742A75" w:rsidRPr="00B41282" w:rsidRDefault="00742A75" w:rsidP="009B1F9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6F22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4A1DA" w14:textId="77777777" w:rsidR="00742A75" w:rsidRPr="00B41282" w:rsidRDefault="00742A75" w:rsidP="009B1F9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2005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2DEEB" w14:textId="77777777" w:rsidR="00742A75" w:rsidRPr="00B41282" w:rsidRDefault="00742A75" w:rsidP="009B1F9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EBFC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F158D" w14:textId="77777777" w:rsidR="00742A75" w:rsidRPr="00B41282" w:rsidRDefault="00742A75" w:rsidP="009B1F9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412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A6BC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E</w:t>
            </w:r>
          </w:p>
        </w:tc>
      </w:tr>
      <w:tr w:rsidR="00742A75" w:rsidRPr="00B41282" w14:paraId="0ABDA15F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E83DA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0554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A5E2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E026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8C236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522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EA4E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87DB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AD86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742A75" w:rsidRPr="00B41282" w14:paraId="71BA09BC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46FD6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treet Markets (</w:t>
            </w:r>
            <w:r w:rsidRPr="00B41282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B4128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32A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BA05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EC4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B17C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41C2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0762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DB35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6467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742A75" w:rsidRPr="00B41282" w14:paraId="09115CDB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46E95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F23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308A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3B59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468A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8ACE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FE204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A3D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080FE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742A75" w:rsidRPr="00B41282" w14:paraId="4825F537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3E318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0FF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E824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B30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A3B69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19D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9255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6035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9B6C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60</w:t>
            </w:r>
          </w:p>
        </w:tc>
      </w:tr>
      <w:tr w:rsidR="00742A75" w:rsidRPr="00B41282" w14:paraId="1FCCCD35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D21A9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mall neighborhood stores</w:t>
            </w:r>
            <w:r w:rsidRPr="00B412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41282">
              <w:rPr>
                <w:color w:val="000000"/>
                <w:sz w:val="20"/>
                <w:szCs w:val="20"/>
              </w:rPr>
              <w:t>(</w:t>
            </w:r>
            <w:r w:rsidRPr="00B41282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B4128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32B4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2E2D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BFA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555B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4FE6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FA6F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B9A2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F5C82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742A75" w:rsidRPr="00B41282" w14:paraId="297F0B15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925E6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B28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009C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0E5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784A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2BD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4FA1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AD75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A3E9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742A75" w:rsidRPr="00B41282" w14:paraId="1701B796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8E645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9D09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3566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C27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E9A7B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3F5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EF012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E716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A1D44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66</w:t>
            </w:r>
          </w:p>
        </w:tc>
      </w:tr>
      <w:tr w:rsidR="00742A75" w:rsidRPr="00B41282" w14:paraId="70F09C35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CAEF7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F96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D66D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58A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956A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6B1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D14F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5B5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EEC0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742A75" w:rsidRPr="00B41282" w14:paraId="52A02836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57FC9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167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EA1E8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107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3184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7FEB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7E69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759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6B81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742A75" w:rsidRPr="00B41282" w14:paraId="4CDE95F7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376C2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D3D6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E66A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BB97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A57E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61F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7EB8C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1C05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3D490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742A75" w:rsidRPr="00B41282" w14:paraId="081F1F3F" w14:textId="77777777" w:rsidTr="009B1F94">
        <w:trPr>
          <w:trHeight w:val="284"/>
        </w:trPr>
        <w:tc>
          <w:tcPr>
            <w:tcW w:w="3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C161A" w14:textId="77777777" w:rsidR="00742A75" w:rsidRPr="00B41282" w:rsidRDefault="00742A75" w:rsidP="009B1F94">
            <w:pPr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8901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D192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BA41F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40BC3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3EACA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33501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5373D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4EAC4" w14:textId="77777777" w:rsidR="00742A75" w:rsidRPr="00B41282" w:rsidRDefault="00742A75" w:rsidP="009B1F94">
            <w:pPr>
              <w:jc w:val="right"/>
              <w:rPr>
                <w:color w:val="000000"/>
                <w:sz w:val="20"/>
                <w:szCs w:val="20"/>
              </w:rPr>
            </w:pPr>
            <w:r w:rsidRPr="00B41282">
              <w:rPr>
                <w:color w:val="000000"/>
                <w:sz w:val="20"/>
                <w:szCs w:val="20"/>
              </w:rPr>
              <w:t>0.043</w:t>
            </w:r>
          </w:p>
        </w:tc>
      </w:tr>
    </w:tbl>
    <w:p w14:paraId="69C8B738" w14:textId="2203F787" w:rsidR="009C5CAB" w:rsidRDefault="009C5CAB" w:rsidP="00742A75"/>
    <w:p w14:paraId="57DC294C" w14:textId="77777777" w:rsidR="000A0095" w:rsidRDefault="000A0095" w:rsidP="00527388"/>
    <w:p w14:paraId="5BD74151" w14:textId="03A1D457" w:rsidR="0067196E" w:rsidRPr="00356873" w:rsidRDefault="00D87F34" w:rsidP="00356873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bCs/>
        </w:rPr>
        <w:t>Table S4</w:t>
      </w:r>
      <w:r w:rsidR="00527388" w:rsidRPr="00742A75">
        <w:rPr>
          <w:b/>
          <w:bCs/>
        </w:rPr>
        <w:t>:</w:t>
      </w:r>
      <w:r w:rsidR="00742A75" w:rsidRPr="00742A75">
        <w:rPr>
          <w:b/>
          <w:bCs/>
          <w:color w:val="000000"/>
        </w:rPr>
        <w:t xml:space="preserve"> </w:t>
      </w:r>
      <w:r w:rsidR="00742A75" w:rsidRPr="00742A75">
        <w:rPr>
          <w:b/>
          <w:bCs/>
        </w:rPr>
        <w:t>Standard</w:t>
      </w:r>
      <w:r w:rsidR="00742A75">
        <w:rPr>
          <w:b/>
          <w:bCs/>
        </w:rPr>
        <w:t xml:space="preserve"> errors of </w:t>
      </w:r>
      <w:r w:rsidR="00742A75">
        <w:rPr>
          <w:b/>
          <w:color w:val="000000"/>
          <w:highlight w:val="white"/>
        </w:rPr>
        <w:t>h</w:t>
      </w:r>
      <w:r w:rsidR="00742A75" w:rsidRPr="00AE5D03">
        <w:rPr>
          <w:b/>
          <w:color w:val="000000"/>
          <w:highlight w:val="white"/>
        </w:rPr>
        <w:t>ouseholds’</w:t>
      </w:r>
      <w:r w:rsidR="00742A75" w:rsidRPr="00AE5D03">
        <w:rPr>
          <w:b/>
          <w:color w:val="000000"/>
        </w:rPr>
        <w:t xml:space="preserve"> food and beverage purchases</w:t>
      </w:r>
      <w:r w:rsidR="00742A75">
        <w:rPr>
          <w:b/>
          <w:color w:val="000000"/>
        </w:rPr>
        <w:t xml:space="preserve"> </w:t>
      </w:r>
      <w:r w:rsidR="00742A75" w:rsidRPr="00AE5D03">
        <w:rPr>
          <w:b/>
          <w:color w:val="000000"/>
        </w:rPr>
        <w:t>by food outlet</w:t>
      </w:r>
      <w:r w:rsidR="00742A75">
        <w:rPr>
          <w:b/>
          <w:color w:val="000000"/>
        </w:rPr>
        <w:t xml:space="preserve"> and income level</w:t>
      </w:r>
      <w:r w:rsidR="00742A75" w:rsidRPr="00AE5D03">
        <w:rPr>
          <w:b/>
          <w:color w:val="000000"/>
        </w:rPr>
        <w:t>, ENIGH 2018.</w:t>
      </w:r>
    </w:p>
    <w:tbl>
      <w:tblPr>
        <w:tblW w:w="10229" w:type="dxa"/>
        <w:tblLook w:val="04A0" w:firstRow="1" w:lastRow="0" w:firstColumn="1" w:lastColumn="0" w:noHBand="0" w:noVBand="1"/>
      </w:tblPr>
      <w:tblGrid>
        <w:gridCol w:w="3329"/>
        <w:gridCol w:w="424"/>
        <w:gridCol w:w="956"/>
        <w:gridCol w:w="424"/>
        <w:gridCol w:w="956"/>
        <w:gridCol w:w="424"/>
        <w:gridCol w:w="956"/>
        <w:gridCol w:w="424"/>
        <w:gridCol w:w="956"/>
        <w:gridCol w:w="424"/>
        <w:gridCol w:w="956"/>
      </w:tblGrid>
      <w:tr w:rsidR="00D749FE" w:rsidRPr="00D749FE" w14:paraId="0B016DAF" w14:textId="77777777" w:rsidTr="00D749FE">
        <w:trPr>
          <w:trHeight w:val="289"/>
        </w:trPr>
        <w:tc>
          <w:tcPr>
            <w:tcW w:w="3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C9BCE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Food Outlet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51F578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42C8F1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23C946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ED68DC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DC7F03" w14:textId="77777777" w:rsidR="00D749FE" w:rsidRPr="00D749FE" w:rsidRDefault="00D749FE" w:rsidP="00D749F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Q5</w:t>
            </w:r>
          </w:p>
        </w:tc>
      </w:tr>
      <w:tr w:rsidR="00D749FE" w:rsidRPr="00D749FE" w14:paraId="51D82815" w14:textId="77777777" w:rsidTr="00D749FE">
        <w:trPr>
          <w:trHeight w:val="289"/>
        </w:trPr>
        <w:tc>
          <w:tcPr>
            <w:tcW w:w="3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99303" w14:textId="77777777" w:rsidR="00D749FE" w:rsidRPr="00D749FE" w:rsidRDefault="00D749FE" w:rsidP="00D749F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9BC05" w14:textId="77777777" w:rsidR="00D749FE" w:rsidRPr="00D749FE" w:rsidRDefault="00D749FE" w:rsidP="00D749F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EF52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034EF" w14:textId="77777777" w:rsidR="00D749FE" w:rsidRPr="00D749FE" w:rsidRDefault="00D749FE" w:rsidP="00D749F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B8526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FD1DB" w14:textId="77777777" w:rsidR="00D749FE" w:rsidRPr="00D749FE" w:rsidRDefault="00D749FE" w:rsidP="00D749F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28A3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E0B2B" w14:textId="77777777" w:rsidR="00D749FE" w:rsidRPr="00D749FE" w:rsidRDefault="00D749FE" w:rsidP="00D749F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55B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78F37" w14:textId="77777777" w:rsidR="00D749FE" w:rsidRPr="00D749FE" w:rsidRDefault="00D749FE" w:rsidP="00D749F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749F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E0D1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E</w:t>
            </w:r>
          </w:p>
        </w:tc>
      </w:tr>
      <w:tr w:rsidR="00D749FE" w:rsidRPr="00D749FE" w14:paraId="1F7780A7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67E79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E7C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EDF5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BC86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4EF0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32C9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3AF5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A0A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F427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DB1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5ECBA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D749FE" w:rsidRPr="00D749FE" w14:paraId="6A724ABB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3B6B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treet Markets (</w:t>
            </w:r>
            <w:r w:rsidRPr="00D749FE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D749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74CE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E8D10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99E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BB6E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3A9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5E8A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5BC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0B63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B47A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8AC2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7</w:t>
            </w:r>
          </w:p>
        </w:tc>
      </w:tr>
      <w:tr w:rsidR="00D749FE" w:rsidRPr="00D749FE" w14:paraId="47D19C27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E8F7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0DF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3AC73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8AF3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E579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B7A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CA1A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1E2E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B697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3CD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C136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D749FE" w:rsidRPr="00D749FE" w14:paraId="1551741F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06B7E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AD1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64AC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062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B4AC0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F8003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EF23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17C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E072A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9B1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CA4F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64</w:t>
            </w:r>
          </w:p>
        </w:tc>
      </w:tr>
      <w:tr w:rsidR="00D749FE" w:rsidRPr="00D749FE" w14:paraId="5293FAE9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7B50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mall neighborhood stores</w:t>
            </w:r>
            <w:r w:rsidRPr="00D749F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49FE">
              <w:rPr>
                <w:color w:val="000000"/>
                <w:sz w:val="20"/>
                <w:szCs w:val="20"/>
              </w:rPr>
              <w:t>(</w:t>
            </w:r>
            <w:r w:rsidRPr="00D749FE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D749F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92C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72A6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3F6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37DC0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FEDA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CAB56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00A5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3A43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EB50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2D2F5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D749FE" w:rsidRPr="00D749FE" w14:paraId="6EAA608B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DAACB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E1A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7589A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F2F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C0B0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095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54E1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2805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602D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90D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A00B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D749FE" w:rsidRPr="00D749FE" w14:paraId="214985C1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69C33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12FD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C522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28C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EC02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3C4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9AB4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3B2E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432D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62B6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7C7D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52</w:t>
            </w:r>
          </w:p>
        </w:tc>
      </w:tr>
      <w:tr w:rsidR="00D749FE" w:rsidRPr="00D749FE" w14:paraId="5309DBE5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CF503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3AE6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055F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F628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1DB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9004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C801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B5D4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57176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967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ED12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D749FE" w:rsidRPr="00D749FE" w14:paraId="796C3431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5B22A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C42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216A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387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2117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9D3D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E2C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FB23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942AF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0CA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2AE7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D749FE" w:rsidRPr="00D749FE" w14:paraId="20E9E4F9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B2CA5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7EB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55AD1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C9F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9C0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2CA2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8FAF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FE2C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39E0D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17D0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55E2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315</w:t>
            </w:r>
          </w:p>
        </w:tc>
      </w:tr>
      <w:tr w:rsidR="00D749FE" w:rsidRPr="00D749FE" w14:paraId="78EE2428" w14:textId="77777777" w:rsidTr="00D749FE">
        <w:trPr>
          <w:trHeight w:val="289"/>
        </w:trPr>
        <w:tc>
          <w:tcPr>
            <w:tcW w:w="3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1E006" w14:textId="77777777" w:rsidR="00D749FE" w:rsidRPr="00D749FE" w:rsidRDefault="00D749FE" w:rsidP="00D749FE">
            <w:pPr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C2F88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836B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8012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19DAB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A9B2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F5F44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698B5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D2BE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9EFB9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E4587" w14:textId="77777777" w:rsidR="00D749FE" w:rsidRPr="00D749FE" w:rsidRDefault="00D749FE" w:rsidP="00D749FE">
            <w:pPr>
              <w:jc w:val="right"/>
              <w:rPr>
                <w:color w:val="000000"/>
                <w:sz w:val="20"/>
                <w:szCs w:val="20"/>
              </w:rPr>
            </w:pPr>
            <w:r w:rsidRPr="00D749FE">
              <w:rPr>
                <w:color w:val="000000"/>
                <w:sz w:val="20"/>
                <w:szCs w:val="20"/>
              </w:rPr>
              <w:t>0.085</w:t>
            </w:r>
          </w:p>
        </w:tc>
      </w:tr>
    </w:tbl>
    <w:p w14:paraId="746F285D" w14:textId="1467593D" w:rsidR="00D749FE" w:rsidRDefault="00D749FE" w:rsidP="00527388">
      <w:pPr>
        <w:sectPr w:rsidR="00D749FE" w:rsidSect="00991673">
          <w:pgSz w:w="12240" w:h="15840"/>
          <w:pgMar w:top="1134" w:right="1134" w:bottom="1134" w:left="1134" w:header="706" w:footer="706" w:gutter="0"/>
          <w:cols w:space="720"/>
          <w:docGrid w:linePitch="326"/>
        </w:sectPr>
      </w:pPr>
    </w:p>
    <w:p w14:paraId="71A94394" w14:textId="61C506F5" w:rsidR="00527388" w:rsidRDefault="00D87F34" w:rsidP="0067196E">
      <w:r>
        <w:rPr>
          <w:b/>
          <w:bCs/>
        </w:rPr>
        <w:lastRenderedPageBreak/>
        <w:t>Table</w:t>
      </w:r>
      <w:r w:rsidR="00742A75" w:rsidRPr="00742A75">
        <w:rPr>
          <w:b/>
          <w:bCs/>
        </w:rPr>
        <w:t xml:space="preserve"> S</w:t>
      </w:r>
      <w:r>
        <w:rPr>
          <w:b/>
          <w:bCs/>
        </w:rPr>
        <w:t>5</w:t>
      </w:r>
      <w:r w:rsidR="00742A75" w:rsidRPr="00742A75">
        <w:rPr>
          <w:b/>
          <w:bCs/>
        </w:rPr>
        <w:t>:</w:t>
      </w:r>
      <w:r w:rsidR="00742A75" w:rsidRPr="00742A75">
        <w:rPr>
          <w:b/>
          <w:bCs/>
          <w:color w:val="000000"/>
        </w:rPr>
        <w:t xml:space="preserve"> </w:t>
      </w:r>
      <w:r w:rsidR="00742A75" w:rsidRPr="00742A75">
        <w:rPr>
          <w:b/>
          <w:bCs/>
        </w:rPr>
        <w:t>Standard</w:t>
      </w:r>
      <w:r w:rsidR="00742A75">
        <w:rPr>
          <w:b/>
          <w:bCs/>
        </w:rPr>
        <w:t xml:space="preserve"> errors of </w:t>
      </w:r>
      <w:r w:rsidR="00742A75">
        <w:rPr>
          <w:b/>
          <w:color w:val="000000"/>
          <w:highlight w:val="white"/>
        </w:rPr>
        <w:t>h</w:t>
      </w:r>
      <w:r w:rsidR="00742A75" w:rsidRPr="00AE5D03">
        <w:rPr>
          <w:b/>
          <w:color w:val="000000"/>
          <w:highlight w:val="white"/>
        </w:rPr>
        <w:t>ouseholds’</w:t>
      </w:r>
      <w:r w:rsidR="00742A75" w:rsidRPr="00AE5D03">
        <w:rPr>
          <w:b/>
          <w:color w:val="000000"/>
        </w:rPr>
        <w:t xml:space="preserve"> food and beverage purchases</w:t>
      </w:r>
      <w:r w:rsidR="00742A75">
        <w:rPr>
          <w:b/>
          <w:color w:val="000000"/>
        </w:rPr>
        <w:t xml:space="preserve"> </w:t>
      </w:r>
      <w:r w:rsidR="00742A75" w:rsidRPr="00AE5D03">
        <w:rPr>
          <w:b/>
          <w:color w:val="000000"/>
        </w:rPr>
        <w:t>by food outlet</w:t>
      </w:r>
      <w:r w:rsidR="00EF56CD">
        <w:rPr>
          <w:b/>
          <w:color w:val="000000"/>
        </w:rPr>
        <w:t xml:space="preserve">, </w:t>
      </w:r>
      <w:r w:rsidR="00EF56CD" w:rsidRPr="00AE5D03">
        <w:rPr>
          <w:b/>
          <w:color w:val="000000"/>
          <w:highlight w:val="white"/>
        </w:rPr>
        <w:t>urbanicity and income</w:t>
      </w:r>
      <w:r w:rsidR="00EF56CD">
        <w:rPr>
          <w:b/>
          <w:color w:val="000000"/>
        </w:rPr>
        <w:t xml:space="preserve">, </w:t>
      </w:r>
      <w:r w:rsidR="00742A75" w:rsidRPr="00AE5D03">
        <w:rPr>
          <w:b/>
          <w:color w:val="000000"/>
        </w:rPr>
        <w:t>ENIGH 2018.</w:t>
      </w:r>
    </w:p>
    <w:tbl>
      <w:tblPr>
        <w:tblW w:w="12941" w:type="dxa"/>
        <w:tblLook w:val="04A0" w:firstRow="1" w:lastRow="0" w:firstColumn="1" w:lastColumn="0" w:noHBand="0" w:noVBand="1"/>
      </w:tblPr>
      <w:tblGrid>
        <w:gridCol w:w="1017"/>
        <w:gridCol w:w="850"/>
        <w:gridCol w:w="994"/>
        <w:gridCol w:w="1394"/>
        <w:gridCol w:w="850"/>
        <w:gridCol w:w="1327"/>
        <w:gridCol w:w="961"/>
        <w:gridCol w:w="1083"/>
        <w:gridCol w:w="1200"/>
        <w:gridCol w:w="1261"/>
        <w:gridCol w:w="1316"/>
        <w:gridCol w:w="750"/>
      </w:tblGrid>
      <w:tr w:rsidR="000642CB" w:rsidRPr="000642CB" w14:paraId="01BF02D8" w14:textId="77777777" w:rsidTr="000642CB">
        <w:trPr>
          <w:trHeight w:val="245"/>
        </w:trPr>
        <w:tc>
          <w:tcPr>
            <w:tcW w:w="1294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97E1D1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RURAL</w:t>
            </w:r>
          </w:p>
        </w:tc>
      </w:tr>
      <w:tr w:rsidR="000642CB" w:rsidRPr="000642CB" w14:paraId="1D15BDC8" w14:textId="77777777" w:rsidTr="000642CB">
        <w:trPr>
          <w:trHeight w:val="821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DCCBF3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Standard Errors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88D497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06EE2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markets 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ABFA0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629C7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D8A2A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mall neighborhood stores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42CB">
              <w:rPr>
                <w:color w:val="000000"/>
                <w:sz w:val="20"/>
                <w:szCs w:val="20"/>
              </w:rPr>
              <w:t>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FA430E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B22BE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A07E69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1E3C24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61230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47E80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Others</w:t>
            </w:r>
          </w:p>
        </w:tc>
      </w:tr>
      <w:tr w:rsidR="000642CB" w:rsidRPr="000642CB" w14:paraId="5A605AE4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E6DDB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69605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1FE7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CD82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E1D3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E3FC9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EAB8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78FD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5438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D776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59811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B9C8F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18</w:t>
            </w:r>
          </w:p>
        </w:tc>
      </w:tr>
      <w:tr w:rsidR="000642CB" w:rsidRPr="000642CB" w14:paraId="26B7871C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B385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2D53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AD8B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093C6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FE7C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CAB3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52487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28FA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E3A7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55824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3CD9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2CDA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97</w:t>
            </w:r>
          </w:p>
        </w:tc>
      </w:tr>
      <w:tr w:rsidR="000642CB" w:rsidRPr="000642CB" w14:paraId="713EF4D8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0D0B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4C50F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AD1C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E5BB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70691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7BB43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DE2F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A26E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2623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2E1E0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4415F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C845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0642CB" w:rsidRPr="000642CB" w14:paraId="2DA6B83E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3F57D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D68F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1B50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AEF2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5F06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3961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132C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A5573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F431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E14C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C04E3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6779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05</w:t>
            </w:r>
          </w:p>
        </w:tc>
      </w:tr>
      <w:tr w:rsidR="000642CB" w:rsidRPr="000642CB" w14:paraId="4C0D4E8B" w14:textId="77777777" w:rsidTr="000642CB">
        <w:trPr>
          <w:trHeight w:val="245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6FAF0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05AFE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A7F0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8BD8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FB0F6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9BCF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39A4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E1D53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BD163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0A0C2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11BA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E5CD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98</w:t>
            </w:r>
          </w:p>
        </w:tc>
      </w:tr>
      <w:tr w:rsidR="000642CB" w:rsidRPr="000642CB" w14:paraId="33ECA97D" w14:textId="77777777" w:rsidTr="000642CB">
        <w:trPr>
          <w:trHeight w:val="245"/>
        </w:trPr>
        <w:tc>
          <w:tcPr>
            <w:tcW w:w="1294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8B168B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SMALL</w:t>
            </w:r>
          </w:p>
        </w:tc>
      </w:tr>
      <w:tr w:rsidR="000642CB" w:rsidRPr="000642CB" w14:paraId="10E61790" w14:textId="77777777" w:rsidTr="000642CB">
        <w:trPr>
          <w:trHeight w:val="821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2EF5D5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Standard Errors</w:t>
            </w:r>
            <w:r w:rsidRPr="000642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99A28E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DE193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Markets 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C3A2E4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4CBA2D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F36C6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mall neighborhood stores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42CB">
              <w:rPr>
                <w:color w:val="000000"/>
                <w:sz w:val="20"/>
                <w:szCs w:val="20"/>
              </w:rPr>
              <w:t>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52F74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6A7A0F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99AA4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E75E5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CDB6D1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EB6DF6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Others</w:t>
            </w:r>
          </w:p>
        </w:tc>
      </w:tr>
      <w:tr w:rsidR="000642CB" w:rsidRPr="000642CB" w14:paraId="5A57E706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2B4B2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AF22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A85B5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C51A0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838CE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0588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10DCC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29EC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2F68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7E9D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2A64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C3105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0642CB" w:rsidRPr="000642CB" w14:paraId="2D2ECE21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6BB33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8948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7DD5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2E63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77C6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ACC89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76F9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1CD6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29DF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2347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3944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FBE93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0642CB" w:rsidRPr="000642CB" w14:paraId="7B358543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6983C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2B243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A2E7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75AA8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1BDD5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6A2A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AB0E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1EF7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C04F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6564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88118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15ED1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0642CB" w:rsidRPr="000642CB" w14:paraId="6724F9C8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6497C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E0B6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8B48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282C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FB6B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0E9E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982C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AF9E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255E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58AB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06FFC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FF7E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0642CB" w:rsidRPr="000642CB" w14:paraId="67F07833" w14:textId="77777777" w:rsidTr="000642CB">
        <w:trPr>
          <w:trHeight w:val="245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8F4A59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3DFE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12A6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5C0C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1BE6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02581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A996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DB50C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B75B4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5A35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7ED5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8E6F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0642CB" w:rsidRPr="000642CB" w14:paraId="2D5B4FA2" w14:textId="77777777" w:rsidTr="000642CB">
        <w:trPr>
          <w:trHeight w:val="245"/>
        </w:trPr>
        <w:tc>
          <w:tcPr>
            <w:tcW w:w="1294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4035C4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MEDIUM</w:t>
            </w:r>
          </w:p>
        </w:tc>
      </w:tr>
      <w:tr w:rsidR="000642CB" w:rsidRPr="000642CB" w14:paraId="6506BD58" w14:textId="77777777" w:rsidTr="000642CB">
        <w:trPr>
          <w:trHeight w:val="821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AD2DE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Standard Errors</w:t>
            </w:r>
            <w:r w:rsidRPr="000642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86064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6E30E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Markets 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6133FB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3D7E3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DEB2E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mall neighborhood stores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42CB">
              <w:rPr>
                <w:color w:val="000000"/>
                <w:sz w:val="20"/>
                <w:szCs w:val="20"/>
              </w:rPr>
              <w:t>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441F63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74E8B1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0F8BF7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796F61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B29E40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DD810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Others</w:t>
            </w:r>
          </w:p>
        </w:tc>
      </w:tr>
      <w:tr w:rsidR="000642CB" w:rsidRPr="000642CB" w14:paraId="1999A125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AC983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179B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16194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45F1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07B8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EB34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511D4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C651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1EDD5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1E8FF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85376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BCB0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0642CB" w:rsidRPr="000642CB" w14:paraId="4DE396FC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BFBD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13917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BFAFC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8798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B2E6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5ED5F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259D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7C638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3A34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D096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EB06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4310A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0642CB" w:rsidRPr="000642CB" w14:paraId="32BD8451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42F18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F74A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99EDD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4681D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0C19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EC00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5A8D8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4A04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69A8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528D0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9F00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B3C1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0642CB" w:rsidRPr="000642CB" w14:paraId="123621D6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9ED38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E565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3D92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4F26F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97356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E9E3C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D3237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4DA5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9C99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F6D13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C3EE8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2DE4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0642CB" w:rsidRPr="000642CB" w14:paraId="34636284" w14:textId="77777777" w:rsidTr="000642CB">
        <w:trPr>
          <w:trHeight w:val="245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BCD2A1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E933B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0F8E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9631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2BA43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481F5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7E18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4522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0CAD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C2225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AC896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0CCF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70</w:t>
            </w:r>
          </w:p>
        </w:tc>
      </w:tr>
      <w:tr w:rsidR="000642CB" w:rsidRPr="000642CB" w14:paraId="6B0346CC" w14:textId="77777777" w:rsidTr="000642CB">
        <w:trPr>
          <w:trHeight w:val="245"/>
        </w:trPr>
        <w:tc>
          <w:tcPr>
            <w:tcW w:w="1294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C72C81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METROPOLITAN</w:t>
            </w:r>
          </w:p>
        </w:tc>
      </w:tr>
      <w:tr w:rsidR="000642CB" w:rsidRPr="000642CB" w14:paraId="754D6D03" w14:textId="77777777" w:rsidTr="000642CB">
        <w:trPr>
          <w:trHeight w:val="821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BFFC90" w14:textId="77777777" w:rsidR="000642CB" w:rsidRPr="000642CB" w:rsidRDefault="000642CB" w:rsidP="007B60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42CB">
              <w:rPr>
                <w:b/>
                <w:bCs/>
                <w:color w:val="000000"/>
                <w:sz w:val="20"/>
                <w:szCs w:val="20"/>
              </w:rPr>
              <w:t>Standard Errors</w:t>
            </w:r>
            <w:r w:rsidRPr="000642C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91547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vendo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20D19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treet Markets 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tiangui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7D5CC8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Acquaintanc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5D69A7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Public marke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AB1565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mall neighborhood stores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42CB">
              <w:rPr>
                <w:color w:val="000000"/>
                <w:sz w:val="20"/>
                <w:szCs w:val="20"/>
              </w:rPr>
              <w:t>(</w:t>
            </w:r>
            <w:r w:rsidRPr="000642CB">
              <w:rPr>
                <w:i/>
                <w:iCs/>
                <w:color w:val="000000"/>
                <w:sz w:val="20"/>
                <w:szCs w:val="20"/>
              </w:rPr>
              <w:t>abarrotes</w:t>
            </w:r>
            <w:r w:rsidRPr="000642C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60828F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pecialty stor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D6AA2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Low-budget restaurant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70BC03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Restaurants, cafes, ba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E9C656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6AA5D5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Supermarke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8DF5A" w14:textId="77777777" w:rsidR="000642CB" w:rsidRPr="000642CB" w:rsidRDefault="000642CB" w:rsidP="007B6061">
            <w:pPr>
              <w:jc w:val="center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Others</w:t>
            </w:r>
          </w:p>
        </w:tc>
      </w:tr>
      <w:tr w:rsidR="000642CB" w:rsidRPr="000642CB" w14:paraId="70413377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C0CE4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769F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8C1C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0DFC9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F901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7590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D06FC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5D5C0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A0ECA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3E0F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B42B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3A790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0642CB" w:rsidRPr="000642CB" w14:paraId="67E2D72E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05219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3A31E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99DDF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5EFA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28A59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5D23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3DAC6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0C600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DFB89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799A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0F52B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45022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0642CB" w:rsidRPr="000642CB" w14:paraId="62FCF237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5EDB6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D051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9BA2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87E9E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4F42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7163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DD2A7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B28D9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DBD0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9AF14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3E5DB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9E3250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0642CB" w:rsidRPr="000642CB" w14:paraId="50F6DCEC" w14:textId="77777777" w:rsidTr="000642CB">
        <w:trPr>
          <w:trHeight w:val="230"/>
        </w:trPr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508F1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94BAAD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A505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7A17F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63546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69067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E8E5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69D8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637A8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20C4A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1E27D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EBE683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0642CB" w:rsidRPr="000642CB" w14:paraId="13E215A3" w14:textId="77777777" w:rsidTr="000642CB">
        <w:trPr>
          <w:trHeight w:val="245"/>
        </w:trPr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861F74" w14:textId="77777777" w:rsidR="000642CB" w:rsidRPr="000642CB" w:rsidRDefault="000642CB" w:rsidP="007B6061">
            <w:pPr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Q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1773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6424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A8A5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9396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C783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BDA91B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D4EB1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90CCFF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50D4E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C4BCC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E47825" w14:textId="77777777" w:rsidR="000642CB" w:rsidRPr="000642CB" w:rsidRDefault="000642CB" w:rsidP="007B6061">
            <w:pPr>
              <w:jc w:val="right"/>
              <w:rPr>
                <w:color w:val="000000"/>
                <w:sz w:val="20"/>
                <w:szCs w:val="20"/>
              </w:rPr>
            </w:pPr>
            <w:r w:rsidRPr="000642CB">
              <w:rPr>
                <w:color w:val="000000"/>
                <w:sz w:val="20"/>
                <w:szCs w:val="20"/>
              </w:rPr>
              <w:t>0.157</w:t>
            </w:r>
          </w:p>
        </w:tc>
      </w:tr>
    </w:tbl>
    <w:p w14:paraId="385484B1" w14:textId="4DCBF7E3" w:rsidR="000642CB" w:rsidRDefault="000642CB" w:rsidP="0067196E"/>
    <w:sectPr w:rsidR="000642CB" w:rsidSect="00C33C02">
      <w:pgSz w:w="15840" w:h="12240" w:orient="landscape"/>
      <w:pgMar w:top="1008" w:right="1138" w:bottom="1008" w:left="1138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D44B5"/>
    <w:multiLevelType w:val="hybridMultilevel"/>
    <w:tmpl w:val="178CDB1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F5396"/>
    <w:multiLevelType w:val="hybridMultilevel"/>
    <w:tmpl w:val="BF36F62C"/>
    <w:lvl w:ilvl="0" w:tplc="538A28E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42045"/>
    <w:multiLevelType w:val="hybridMultilevel"/>
    <w:tmpl w:val="A07887A8"/>
    <w:lvl w:ilvl="0" w:tplc="06565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D03D8C"/>
    <w:multiLevelType w:val="hybridMultilevel"/>
    <w:tmpl w:val="BCC2D49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47"/>
    <w:rsid w:val="000642CB"/>
    <w:rsid w:val="000A0095"/>
    <w:rsid w:val="000F248D"/>
    <w:rsid w:val="00174C47"/>
    <w:rsid w:val="0024089E"/>
    <w:rsid w:val="00356873"/>
    <w:rsid w:val="00527388"/>
    <w:rsid w:val="0067196E"/>
    <w:rsid w:val="00742A75"/>
    <w:rsid w:val="00890D59"/>
    <w:rsid w:val="00991673"/>
    <w:rsid w:val="009C5CAB"/>
    <w:rsid w:val="00A02213"/>
    <w:rsid w:val="00AF404C"/>
    <w:rsid w:val="00B41282"/>
    <w:rsid w:val="00C33C02"/>
    <w:rsid w:val="00D749FE"/>
    <w:rsid w:val="00D87F34"/>
    <w:rsid w:val="00EF56CD"/>
    <w:rsid w:val="00F17DF8"/>
    <w:rsid w:val="00F4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B7F1"/>
  <w15:chartTrackingRefBased/>
  <w15:docId w15:val="{5C0A4FC5-754D-D242-9493-7BAC9ABE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C47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74C47"/>
  </w:style>
  <w:style w:type="table" w:customStyle="1" w:styleId="2">
    <w:name w:val="2"/>
    <w:basedOn w:val="Tablanormal"/>
    <w:rsid w:val="00174C47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273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738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7388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73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73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738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388"/>
    <w:rPr>
      <w:rFonts w:ascii="Segoe UI" w:eastAsia="Times New Roman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27388"/>
    <w:rPr>
      <w:color w:val="0000FF"/>
      <w:u w:val="single"/>
    </w:rPr>
  </w:style>
  <w:style w:type="paragraph" w:styleId="Textosinformato">
    <w:name w:val="Plain Text"/>
    <w:basedOn w:val="Normal"/>
    <w:link w:val="TextosinformatoCar"/>
    <w:uiPriority w:val="99"/>
    <w:unhideWhenUsed/>
    <w:rsid w:val="00527388"/>
    <w:rPr>
      <w:rFonts w:ascii="Calibri" w:eastAsiaTheme="minorHAnsi" w:hAnsi="Calibri" w:cstheme="minorBidi"/>
      <w:sz w:val="22"/>
      <w:szCs w:val="21"/>
      <w:lang w:val="es-MX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27388"/>
    <w:rPr>
      <w:rFonts w:ascii="Calibri" w:hAnsi="Calibri"/>
      <w:sz w:val="22"/>
      <w:szCs w:val="21"/>
      <w:lang w:val="es-MX"/>
    </w:rPr>
  </w:style>
  <w:style w:type="paragraph" w:styleId="Encabezado">
    <w:name w:val="header"/>
    <w:basedOn w:val="Normal"/>
    <w:link w:val="EncabezadoCar"/>
    <w:uiPriority w:val="99"/>
    <w:unhideWhenUsed/>
    <w:rsid w:val="00527388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527388"/>
    <w:rPr>
      <w:sz w:val="22"/>
      <w:szCs w:val="22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527388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27388"/>
    <w:rPr>
      <w:sz w:val="22"/>
      <w:szCs w:val="22"/>
      <w:lang w:val="es-MX"/>
    </w:rPr>
  </w:style>
  <w:style w:type="table" w:styleId="Tablaconcuadrcula">
    <w:name w:val="Table Grid"/>
    <w:basedOn w:val="Tablanormal"/>
    <w:uiPriority w:val="39"/>
    <w:rsid w:val="00527388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27388"/>
    <w:rPr>
      <w:rFonts w:ascii="Times New Roman" w:eastAsia="Times New Roman" w:hAnsi="Times New Roman" w:cs="Times New Roman"/>
    </w:rPr>
  </w:style>
  <w:style w:type="character" w:styleId="Hipervnculovisitado">
    <w:name w:val="FollowedHyperlink"/>
    <w:basedOn w:val="Fuentedeprrafopredeter"/>
    <w:uiPriority w:val="99"/>
    <w:semiHidden/>
    <w:unhideWhenUsed/>
    <w:rsid w:val="005273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902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6</Words>
  <Characters>4271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arah Rivadeneyra</dc:creator>
  <cp:keywords/>
  <dc:description/>
  <cp:lastModifiedBy>Dalia Stern Solodkin</cp:lastModifiedBy>
  <cp:revision>2</cp:revision>
  <dcterms:created xsi:type="dcterms:W3CDTF">2022-10-03T15:57:00Z</dcterms:created>
  <dcterms:modified xsi:type="dcterms:W3CDTF">2022-10-03T15:57:00Z</dcterms:modified>
</cp:coreProperties>
</file>